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1BCD9132" w14:textId="2587BDC5" w:rsidR="00941F5F" w:rsidRDefault="00941F5F" w:rsidP="00941F5F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44C9B101" wp14:editId="59E58AC4">
                <wp:simplePos x="0" y="0"/>
                <wp:positionH relativeFrom="margin">
                  <wp:align>center</wp:align>
                </wp:positionH>
                <wp:positionV relativeFrom="paragraph">
                  <wp:posOffset>280069</wp:posOffset>
                </wp:positionV>
                <wp:extent cx="2228850" cy="385011"/>
                <wp:effectExtent l="0" t="0" r="19050" b="1524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38501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CCFECF" w14:textId="4284C96C" w:rsidR="00941F5F" w:rsidRPr="00941F5F" w:rsidRDefault="00941F5F" w:rsidP="000C708F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Traumatic injury to tricuspid valv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4C9B101" id="Rectangle 12" o:spid="_x0000_s1026" style="position:absolute;margin-left:0;margin-top:22.05pt;width:175.5pt;height:30.3pt;z-index: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">
                <v:textbox inset=",7.2pt,,7.2pt">
                  <w:txbxContent>
                    <w:p w14:paraId="25CCFECF" w14:textId="4284C96C" w:rsidR="00941F5F" w:rsidRPr="00941F5F" w:rsidRDefault="00941F5F" w:rsidP="000C708F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lang w:val="en-US"/>
                        </w:rPr>
                        <w:t>Traumatic injury to tricuspid valv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847FA37" w14:textId="1F16F7A7" w:rsidR="00941F5F" w:rsidRDefault="00941F5F" w:rsidP="00941F5F">
      <w:pPr>
        <w:rPr>
          <w:lang w:val="en-US"/>
        </w:rPr>
      </w:pPr>
    </w:p>
    <w:p w14:paraId="3C56DBA9" w14:textId="3ED5C73F" w:rsidR="00941F5F" w:rsidRDefault="000C708F" w:rsidP="00941F5F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36576" distB="36576" distL="36574" distR="36574" simplePos="0" relativeHeight="251659264" behindDoc="0" locked="0" layoutInCell="1" allowOverlap="1" wp14:anchorId="626FEA62" wp14:editId="25ADE9BC">
                <wp:simplePos x="0" y="0"/>
                <wp:positionH relativeFrom="column">
                  <wp:posOffset>4922314</wp:posOffset>
                </wp:positionH>
                <wp:positionV relativeFrom="paragraph">
                  <wp:posOffset>61595</wp:posOffset>
                </wp:positionV>
                <wp:extent cx="0" cy="457200"/>
                <wp:effectExtent l="76200" t="0" r="57150" b="57150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58E767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387.6pt;margin-top:4.85pt;width:0;height:36pt;z-index:251679744;visibility:visible;mso-wrap-style:square;mso-width-percent:0;mso-height-percent:0;mso-wrap-distance-left:1.0159mm;mso-wrap-distance-top:2.88pt;mso-wrap-distance-right:1.0159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">
                <v:stroke endarrow="block"/>
              </v:shape>
            </w:pict>
          </mc:Fallback>
        </mc:AlternateContent>
      </w:r>
    </w:p>
    <w:p w14:paraId="6B35A767" w14:textId="3FFD1DB0" w:rsidR="00941F5F" w:rsidRPr="00306FF8" w:rsidRDefault="00941F5F" w:rsidP="00941F5F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0714D205" wp14:editId="4332616C">
                <wp:simplePos x="0" y="0"/>
                <wp:positionH relativeFrom="margin">
                  <wp:posOffset>3850640</wp:posOffset>
                </wp:positionH>
                <wp:positionV relativeFrom="paragraph">
                  <wp:posOffset>215566</wp:posOffset>
                </wp:positionV>
                <wp:extent cx="2051384" cy="433137"/>
                <wp:effectExtent l="0" t="0" r="25400" b="2413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1384" cy="43313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D90727" w14:textId="456785E7" w:rsidR="00941F5F" w:rsidRPr="00941F5F" w:rsidRDefault="00516B98" w:rsidP="00516B98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Severity of regurgitation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714D205" id="Rectangle 20" o:spid="_x0000_s1027" style="position:absolute;left:0;text-align:left;margin-left:303.2pt;margin-top:16.95pt;width:161.55pt;height:34.1pt;z-index: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">
                <v:textbox inset=",7.2pt,,7.2pt">
                  <w:txbxContent>
                    <w:p w14:paraId="3BD90727" w14:textId="456785E7" w:rsidR="00941F5F" w:rsidRPr="00941F5F" w:rsidRDefault="00516B98" w:rsidP="00516B98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lang w:val="en-US"/>
                        </w:rPr>
                        <w:t>Severity of regurgita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463FF6D" w14:textId="0D47EEC4" w:rsidR="00941F5F" w:rsidRPr="00306FF8" w:rsidRDefault="000C708F" w:rsidP="00941F5F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36576" distB="36576" distL="36574" distR="36574" simplePos="0" relativeHeight="251658240" behindDoc="0" locked="0" layoutInCell="1" allowOverlap="1" wp14:anchorId="721F3F2D" wp14:editId="20D42371">
                <wp:simplePos x="0" y="0"/>
                <wp:positionH relativeFrom="column">
                  <wp:posOffset>4914021</wp:posOffset>
                </wp:positionH>
                <wp:positionV relativeFrom="paragraph">
                  <wp:posOffset>290195</wp:posOffset>
                </wp:positionV>
                <wp:extent cx="0" cy="457200"/>
                <wp:effectExtent l="76200" t="0" r="57150" b="57150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62A190" id="Straight Arrow Connector 25" o:spid="_x0000_s1026" type="#_x0000_t32" style="position:absolute;margin-left:386.95pt;margin-top:22.85pt;width:0;height:36pt;z-index:251677696;visibility:visible;mso-wrap-style:square;mso-width-percent:0;mso-height-percent:0;mso-wrap-distance-left:1.0159mm;mso-wrap-distance-top:2.88pt;mso-wrap-distance-right:1.0159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">
                <v:stroke endarrow="block"/>
              </v:shape>
            </w:pict>
          </mc:Fallback>
        </mc:AlternateContent>
      </w:r>
    </w:p>
    <w:p w14:paraId="0B4AA662" w14:textId="3C8BADFD" w:rsidR="00941F5F" w:rsidRPr="00306FF8" w:rsidRDefault="00941F5F" w:rsidP="00941F5F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58C53F1A" w14:textId="70537861" w:rsidR="00941F5F" w:rsidRPr="00306FF8" w:rsidRDefault="00174E9A" w:rsidP="00941F5F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36576" distB="36576" distL="36574" distR="36574" simplePos="0" relativeHeight="251661312" behindDoc="0" locked="0" layoutInCell="1" allowOverlap="1" wp14:anchorId="195009BC" wp14:editId="5C992A11">
                <wp:simplePos x="0" y="0"/>
                <wp:positionH relativeFrom="column">
                  <wp:posOffset>4921250</wp:posOffset>
                </wp:positionH>
                <wp:positionV relativeFrom="paragraph">
                  <wp:posOffset>355991</wp:posOffset>
                </wp:positionV>
                <wp:extent cx="0" cy="457200"/>
                <wp:effectExtent l="76200" t="0" r="57150" b="57150"/>
                <wp:wrapNone/>
                <wp:docPr id="2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28E1FCA" id="Straight Arrow Connector 28" o:spid="_x0000_s1026" type="#_x0000_t32" style="position:absolute;margin-left:387.5pt;margin-top:28.05pt;width:0;height:36pt;z-index:251683840;visibility:visible;mso-wrap-style:square;mso-width-percent:0;mso-height-percent:0;mso-wrap-distance-left:1.0159mm;mso-wrap-distance-top:2.88pt;mso-wrap-distance-right:1.0159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36576" distB="36576" distL="36574" distR="36574" simplePos="0" relativeHeight="251664384" behindDoc="0" locked="0" layoutInCell="1" allowOverlap="1" wp14:anchorId="7AC9A20B" wp14:editId="4D3E1141">
                <wp:simplePos x="0" y="0"/>
                <wp:positionH relativeFrom="column">
                  <wp:posOffset>7348855</wp:posOffset>
                </wp:positionH>
                <wp:positionV relativeFrom="paragraph">
                  <wp:posOffset>357261</wp:posOffset>
                </wp:positionV>
                <wp:extent cx="0" cy="457200"/>
                <wp:effectExtent l="76200" t="0" r="57150" b="57150"/>
                <wp:wrapNone/>
                <wp:docPr id="50" name="Straight Arrow Connector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159F78" id="Straight Arrow Connector 50" o:spid="_x0000_s1026" type="#_x0000_t32" style="position:absolute;margin-left:578.65pt;margin-top:28.15pt;width:0;height:36pt;z-index:251699200;visibility:visible;mso-wrap-style:square;mso-width-percent:0;mso-height-percent:0;mso-wrap-distance-left:1.0159mm;mso-wrap-distance-top:2.88pt;mso-wrap-distance-right:1.0159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36576" distB="36576" distL="36574" distR="36574" simplePos="0" relativeHeight="251660288" behindDoc="0" locked="0" layoutInCell="1" allowOverlap="1" wp14:anchorId="10E1F840" wp14:editId="16563293">
                <wp:simplePos x="0" y="0"/>
                <wp:positionH relativeFrom="column">
                  <wp:posOffset>2568575</wp:posOffset>
                </wp:positionH>
                <wp:positionV relativeFrom="paragraph">
                  <wp:posOffset>355356</wp:posOffset>
                </wp:positionV>
                <wp:extent cx="0" cy="457200"/>
                <wp:effectExtent l="76200" t="0" r="57150" b="57150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C76279B" id="Straight Arrow Connector 27" o:spid="_x0000_s1026" type="#_x0000_t32" style="position:absolute;margin-left:202.25pt;margin-top:28pt;width:0;height:36pt;z-index:251681792;visibility:visible;mso-wrap-style:square;mso-width-percent:0;mso-height-percent:0;mso-wrap-distance-left:1.0159mm;mso-wrap-distance-top:2.88pt;mso-wrap-distance-right:1.0159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">
                <v:stroke endarrow="block"/>
              </v:shape>
            </w:pict>
          </mc:Fallback>
        </mc:AlternateContent>
      </w:r>
      <w:r w:rsidR="00516B9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72CF89F3" wp14:editId="1767D537">
                <wp:simplePos x="0" y="0"/>
                <wp:positionH relativeFrom="column">
                  <wp:posOffset>6321726</wp:posOffset>
                </wp:positionH>
                <wp:positionV relativeFrom="paragraph">
                  <wp:posOffset>5080</wp:posOffset>
                </wp:positionV>
                <wp:extent cx="1977390" cy="354330"/>
                <wp:effectExtent l="0" t="0" r="22860" b="2667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77390" cy="354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BE69C5" w14:textId="482B4C72" w:rsidR="00516B98" w:rsidRPr="00516B98" w:rsidRDefault="00516B98" w:rsidP="00516B98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Torrential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2CF89F3" id="Rectangle 11" o:spid="_x0000_s1028" style="position:absolute;left:0;text-align:left;margin-left:497.75pt;margin-top:.4pt;width:155.7pt;height:27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">
                <v:textbox inset=",7.2pt,,7.2pt">
                  <w:txbxContent>
                    <w:p w14:paraId="06BE69C5" w14:textId="482B4C72" w:rsidR="00516B98" w:rsidRPr="00516B98" w:rsidRDefault="00516B98" w:rsidP="00516B98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lang w:val="en-US"/>
                        </w:rPr>
                        <w:t>Torrential</w:t>
                      </w:r>
                    </w:p>
                  </w:txbxContent>
                </v:textbox>
              </v:rect>
            </w:pict>
          </mc:Fallback>
        </mc:AlternateContent>
      </w:r>
      <w:r w:rsidR="00516B9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56A1D6A7" wp14:editId="056B59F4">
                <wp:simplePos x="0" y="0"/>
                <wp:positionH relativeFrom="column">
                  <wp:posOffset>3951705</wp:posOffset>
                </wp:positionH>
                <wp:positionV relativeFrom="paragraph">
                  <wp:posOffset>5715</wp:posOffset>
                </wp:positionV>
                <wp:extent cx="1977390" cy="354330"/>
                <wp:effectExtent l="0" t="0" r="22860" b="2667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77390" cy="354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404F03" w14:textId="476E49FB" w:rsidR="00516B98" w:rsidRPr="00516B98" w:rsidRDefault="00FA330A" w:rsidP="00516B98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 xml:space="preserve">Moderate - </w:t>
                            </w:r>
                            <w:r w:rsidR="00516B98">
                              <w:rPr>
                                <w:rFonts w:ascii="Calibri" w:hAnsi="Calibri"/>
                                <w:lang w:val="en-US"/>
                              </w:rPr>
                              <w:t>Sever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6A1D6A7" id="Rectangle 6" o:spid="_x0000_s1029" style="position:absolute;left:0;text-align:left;margin-left:311.15pt;margin-top:.45pt;width:155.7pt;height:27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">
                <v:textbox inset=",7.2pt,,7.2pt">
                  <w:txbxContent>
                    <w:p w14:paraId="65404F03" w14:textId="476E49FB" w:rsidR="00516B98" w:rsidRPr="00516B98" w:rsidRDefault="00FA330A" w:rsidP="00516B98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lang w:val="en-US"/>
                        </w:rPr>
                        <w:t xml:space="preserve">Moderate - </w:t>
                      </w:r>
                      <w:r w:rsidR="00516B98">
                        <w:rPr>
                          <w:rFonts w:ascii="Calibri" w:hAnsi="Calibri"/>
                          <w:lang w:val="en-US"/>
                        </w:rPr>
                        <w:t>Severe</w:t>
                      </w:r>
                    </w:p>
                  </w:txbxContent>
                </v:textbox>
              </v:rect>
            </w:pict>
          </mc:Fallback>
        </mc:AlternateContent>
      </w:r>
      <w:r w:rsidR="00516B9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67256CE1" wp14:editId="0266973F">
                <wp:simplePos x="0" y="0"/>
                <wp:positionH relativeFrom="column">
                  <wp:posOffset>1580415</wp:posOffset>
                </wp:positionH>
                <wp:positionV relativeFrom="paragraph">
                  <wp:posOffset>3810</wp:posOffset>
                </wp:positionV>
                <wp:extent cx="1977691" cy="354931"/>
                <wp:effectExtent l="0" t="0" r="22860" b="2667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77691" cy="35493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FE0352" w14:textId="6884A82C" w:rsidR="00516B98" w:rsidRPr="00516B98" w:rsidRDefault="00FA330A" w:rsidP="00516B98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Mil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7256CE1" id="Rectangle 5" o:spid="_x0000_s1030" style="position:absolute;left:0;text-align:left;margin-left:124.45pt;margin-top:.3pt;width:155.7pt;height:27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">
                <v:textbox inset=",7.2pt,,7.2pt">
                  <w:txbxContent>
                    <w:p w14:paraId="5AFE0352" w14:textId="6884A82C" w:rsidR="00516B98" w:rsidRPr="00516B98" w:rsidRDefault="00FA330A" w:rsidP="00516B98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lang w:val="en-US"/>
                        </w:rPr>
                        <w:t>Mild</w:t>
                      </w:r>
                    </w:p>
                  </w:txbxContent>
                </v:textbox>
              </v:rect>
            </w:pict>
          </mc:Fallback>
        </mc:AlternateContent>
      </w:r>
    </w:p>
    <w:p w14:paraId="2212A090" w14:textId="6C91D183" w:rsidR="00941F5F" w:rsidRPr="00306FF8" w:rsidRDefault="00941F5F" w:rsidP="00941F5F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3FA67F2B" w14:textId="08FA1A80" w:rsidR="00941F5F" w:rsidRPr="00306FF8" w:rsidRDefault="000C708F" w:rsidP="00941F5F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3510A3CA" wp14:editId="5313EB1E">
                <wp:simplePos x="0" y="0"/>
                <wp:positionH relativeFrom="column">
                  <wp:posOffset>6480309</wp:posOffset>
                </wp:positionH>
                <wp:positionV relativeFrom="paragraph">
                  <wp:posOffset>53975</wp:posOffset>
                </wp:positionV>
                <wp:extent cx="1714500" cy="685800"/>
                <wp:effectExtent l="0" t="0" r="19050" b="19050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B31A97" w14:textId="41A493CD" w:rsidR="00941F5F" w:rsidRPr="00FA330A" w:rsidRDefault="00FA330A" w:rsidP="00941F5F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 xml:space="preserve">Any catastrophic injuries/contraindications to </w:t>
                            </w:r>
                            <w:r w:rsidR="00174E9A">
                              <w:rPr>
                                <w:rFonts w:ascii="Calibri" w:hAnsi="Calibri"/>
                                <w:lang w:val="en-US"/>
                              </w:rPr>
                              <w:t>early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 xml:space="preserve"> surgery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510A3CA" id="Rectangle 40" o:spid="_x0000_s1031" style="position:absolute;left:0;text-align:left;margin-left:510.25pt;margin-top:4.25pt;width:135pt;height:54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">
                <v:textbox inset=",7.2pt,,7.2pt">
                  <w:txbxContent>
                    <w:p w14:paraId="76B31A97" w14:textId="41A493CD" w:rsidR="00941F5F" w:rsidRPr="00FA330A" w:rsidRDefault="00FA330A" w:rsidP="00941F5F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lang w:val="en-US"/>
                        </w:rPr>
                        <w:t xml:space="preserve">Any catastrophic injuries/contraindications to </w:t>
                      </w:r>
                      <w:r w:rsidR="00174E9A">
                        <w:rPr>
                          <w:rFonts w:ascii="Calibri" w:hAnsi="Calibri"/>
                          <w:lang w:val="en-US"/>
                        </w:rPr>
                        <w:t>early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 xml:space="preserve"> surgery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741AF972" wp14:editId="3E2FD243">
                <wp:simplePos x="0" y="0"/>
                <wp:positionH relativeFrom="column">
                  <wp:posOffset>4061761</wp:posOffset>
                </wp:positionH>
                <wp:positionV relativeFrom="paragraph">
                  <wp:posOffset>44450</wp:posOffset>
                </wp:positionV>
                <wp:extent cx="1714500" cy="685800"/>
                <wp:effectExtent l="0" t="0" r="19050" b="1905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B1BEB4" w14:textId="50177459" w:rsidR="00FA330A" w:rsidRPr="00FA330A" w:rsidRDefault="00FA330A" w:rsidP="000C708F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Evidence of RV volume overload or right heart failure?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41AF972" id="Rectangle 13" o:spid="_x0000_s1032" style="position:absolute;left:0;text-align:left;margin-left:319.8pt;margin-top:3.5pt;width:135pt;height:5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">
                <v:textbox inset=",7.2pt,,7.2pt">
                  <w:txbxContent>
                    <w:p w14:paraId="33B1BEB4" w14:textId="50177459" w:rsidR="00FA330A" w:rsidRPr="00FA330A" w:rsidRDefault="00FA330A" w:rsidP="000C708F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lang w:val="en-US"/>
                        </w:rPr>
                        <w:t>Evidence of RV volume overload or right heart failure?</w:t>
                      </w:r>
                    </w:p>
                  </w:txbxContent>
                </v:textbox>
              </v:rect>
            </w:pict>
          </mc:Fallback>
        </mc:AlternateContent>
      </w:r>
      <w:r w:rsidR="00FA330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DACA124" wp14:editId="4BA2318D">
                <wp:simplePos x="0" y="0"/>
                <wp:positionH relativeFrom="column">
                  <wp:posOffset>1752099</wp:posOffset>
                </wp:positionH>
                <wp:positionV relativeFrom="paragraph">
                  <wp:posOffset>38534</wp:posOffset>
                </wp:positionV>
                <wp:extent cx="1714500" cy="685800"/>
                <wp:effectExtent l="0" t="0" r="19050" b="1905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70EBA1" w14:textId="067CC60A" w:rsidR="00FA330A" w:rsidRPr="00FA330A" w:rsidRDefault="000C708F" w:rsidP="00FA330A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 xml:space="preserve">Repeat TTE in 4 – 6 </w:t>
                            </w:r>
                            <w:r w:rsidR="007175DB">
                              <w:rPr>
                                <w:rFonts w:ascii="Calibri" w:hAnsi="Calibri"/>
                                <w:lang w:val="en-US"/>
                              </w:rPr>
                              <w:t>weeks’ time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 xml:space="preserve"> and reassess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DACA124" id="Rectangle 14" o:spid="_x0000_s1033" style="position:absolute;left:0;text-align:left;margin-left:137.95pt;margin-top:3.05pt;width:135pt;height:5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">
                <v:textbox inset=",7.2pt,,7.2pt">
                  <w:txbxContent>
                    <w:p w14:paraId="3970EBA1" w14:textId="067CC60A" w:rsidR="00FA330A" w:rsidRPr="00FA330A" w:rsidRDefault="000C708F" w:rsidP="00FA330A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lang w:val="en-US"/>
                        </w:rPr>
                        <w:t xml:space="preserve">Repeat TTE in 4 – 6 </w:t>
                      </w:r>
                      <w:r w:rsidR="007175DB">
                        <w:rPr>
                          <w:rFonts w:ascii="Calibri" w:hAnsi="Calibri"/>
                          <w:lang w:val="en-US"/>
                        </w:rPr>
                        <w:t>weeks’ time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 xml:space="preserve"> and reassess </w:t>
                      </w:r>
                    </w:p>
                  </w:txbxContent>
                </v:textbox>
              </v:rect>
            </w:pict>
          </mc:Fallback>
        </mc:AlternateContent>
      </w:r>
    </w:p>
    <w:p w14:paraId="716959B4" w14:textId="0F5CC0CC" w:rsidR="00941F5F" w:rsidRPr="00306FF8" w:rsidRDefault="00467E8D" w:rsidP="00941F5F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899B60A" wp14:editId="099B6772">
                <wp:simplePos x="0" y="0"/>
                <wp:positionH relativeFrom="column">
                  <wp:posOffset>6403584</wp:posOffset>
                </wp:positionH>
                <wp:positionV relativeFrom="paragraph">
                  <wp:posOffset>364490</wp:posOffset>
                </wp:positionV>
                <wp:extent cx="1840865" cy="709295"/>
                <wp:effectExtent l="0" t="0" r="26035" b="52705"/>
                <wp:wrapNone/>
                <wp:docPr id="45" name="Group 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0865" cy="709295"/>
                          <a:chOff x="0" y="0"/>
                          <a:chExt cx="1841109" cy="709631"/>
                        </a:xfrm>
                      </wpg:grpSpPr>
                      <wps:wsp>
                        <wps:cNvPr id="46" name="Straight Arrow Connector 46"/>
                        <wps:cNvCnPr>
                          <a:cxnSpLocks noChangeShapeType="1"/>
                        </wps:cNvCnPr>
                        <wps:spPr bwMode="auto">
                          <a:xfrm flipH="1">
                            <a:off x="413238" y="0"/>
                            <a:ext cx="45085" cy="69723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4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39151"/>
                            <a:ext cx="373380" cy="2451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069A7A3" w14:textId="77777777" w:rsidR="00467E8D" w:rsidRPr="00467E8D" w:rsidRDefault="00467E8D" w:rsidP="00467E8D">
                              <w:pPr>
                                <w:spacing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467E8D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67729" y="229773"/>
                            <a:ext cx="373380" cy="2451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50E64B" w14:textId="77777777" w:rsidR="00467E8D" w:rsidRPr="00467E8D" w:rsidRDefault="00467E8D" w:rsidP="00467E8D">
                              <w:pPr>
                                <w:spacing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9" name="Straight Arrow Connector 49"/>
                        <wps:cNvCnPr>
                          <a:cxnSpLocks noChangeShapeType="1"/>
                        </wps:cNvCnPr>
                        <wps:spPr bwMode="auto">
                          <a:xfrm>
                            <a:off x="1388598" y="0"/>
                            <a:ext cx="45719" cy="70963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899B60A" id="Group 45" o:spid="_x0000_s1034" style="position:absolute;left:0;text-align:left;margin-left:504.2pt;margin-top:28.7pt;width:144.95pt;height:55.85pt;z-index:251697152" coordsize="18411,7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">
                <v:shape id="Straight Arrow Connector 46" o:spid="_x0000_s1035" type="#_x0000_t32" style="position:absolute;left:4132;width:451;height:697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">
                  <v:stroke endarrow="block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6" type="#_x0000_t202" style="position:absolute;top:2391;width:3733;height:2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">
                  <v:textbox>
                    <w:txbxContent>
                      <w:p w14:paraId="4069A7A3" w14:textId="77777777" w:rsidR="00467E8D" w:rsidRPr="00467E8D" w:rsidRDefault="00467E8D" w:rsidP="00467E8D">
                        <w:pPr>
                          <w:spacing w:line="240" w:lineRule="auto"/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467E8D">
                          <w:rPr>
                            <w:sz w:val="20"/>
                            <w:szCs w:val="20"/>
                            <w:lang w:val="en-US"/>
                          </w:rPr>
                          <w:t>Yes</w:t>
                        </w:r>
                      </w:p>
                    </w:txbxContent>
                  </v:textbox>
                </v:shape>
                <v:shape id="Text Box 2" o:spid="_x0000_s1037" type="#_x0000_t202" style="position:absolute;left:14677;top:2297;width:3734;height:2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">
                  <v:textbox>
                    <w:txbxContent>
                      <w:p w14:paraId="3050E64B" w14:textId="77777777" w:rsidR="00467E8D" w:rsidRPr="00467E8D" w:rsidRDefault="00467E8D" w:rsidP="00467E8D">
                        <w:pPr>
                          <w:spacing w:line="240" w:lineRule="auto"/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No</w:t>
                        </w:r>
                      </w:p>
                    </w:txbxContent>
                  </v:textbox>
                </v:shape>
                <v:shape id="Straight Arrow Connector 49" o:spid="_x0000_s1038" type="#_x0000_t32" style="position:absolute;left:13885;width:458;height:70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">
                  <v:stroke endarrow="block"/>
                </v:shape>
              </v:group>
            </w:pict>
          </mc:Fallback>
        </mc:AlternateContent>
      </w:r>
      <w:r>
        <w:rPr>
          <w:b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462F96C" wp14:editId="629E4BC2">
                <wp:simplePos x="0" y="0"/>
                <wp:positionH relativeFrom="column">
                  <wp:posOffset>3988191</wp:posOffset>
                </wp:positionH>
                <wp:positionV relativeFrom="paragraph">
                  <wp:posOffset>350422</wp:posOffset>
                </wp:positionV>
                <wp:extent cx="1841109" cy="709631"/>
                <wp:effectExtent l="0" t="0" r="26035" b="52705"/>
                <wp:wrapNone/>
                <wp:docPr id="34" name="Group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1109" cy="709631"/>
                          <a:chOff x="0" y="0"/>
                          <a:chExt cx="1841109" cy="709631"/>
                        </a:xfrm>
                      </wpg:grpSpPr>
                      <wps:wsp>
                        <wps:cNvPr id="41" name="Straight Arrow Connector 41"/>
                        <wps:cNvCnPr>
                          <a:cxnSpLocks noChangeShapeType="1"/>
                        </wps:cNvCnPr>
                        <wps:spPr bwMode="auto">
                          <a:xfrm flipH="1">
                            <a:off x="413238" y="0"/>
                            <a:ext cx="45085" cy="69723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39151"/>
                            <a:ext cx="373380" cy="2451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E6878C" w14:textId="2ABF674B" w:rsidR="00467E8D" w:rsidRPr="00467E8D" w:rsidRDefault="00467E8D" w:rsidP="00467E8D">
                              <w:pPr>
                                <w:spacing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467E8D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67729" y="229773"/>
                            <a:ext cx="373380" cy="2451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86C6C4" w14:textId="79CAA058" w:rsidR="00467E8D" w:rsidRPr="00467E8D" w:rsidRDefault="00467E8D" w:rsidP="00467E8D">
                              <w:pPr>
                                <w:spacing w:line="240" w:lineRule="auto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" name="Straight Arrow Connector 33"/>
                        <wps:cNvCnPr>
                          <a:cxnSpLocks noChangeShapeType="1"/>
                        </wps:cNvCnPr>
                        <wps:spPr bwMode="auto">
                          <a:xfrm>
                            <a:off x="1388598" y="0"/>
                            <a:ext cx="45719" cy="70963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462F96C" id="Group 34" o:spid="_x0000_s1039" style="position:absolute;left:0;text-align:left;margin-left:314.05pt;margin-top:27.6pt;width:144.95pt;height:55.9pt;z-index:251695104" coordsize="18411,7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">
                <v:shape id="Straight Arrow Connector 41" o:spid="_x0000_s1040" type="#_x0000_t32" style="position:absolute;left:4132;width:451;height:697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">
                  <v:stroke endarrow="block"/>
                </v:shape>
                <v:shape id="Text Box 2" o:spid="_x0000_s1041" type="#_x0000_t202" style="position:absolute;top:2391;width:3733;height:2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<v:textbox>
                    <w:txbxContent>
                      <w:p w14:paraId="7BE6878C" w14:textId="2ABF674B" w:rsidR="00467E8D" w:rsidRPr="00467E8D" w:rsidRDefault="00467E8D" w:rsidP="00467E8D">
                        <w:pPr>
                          <w:spacing w:line="240" w:lineRule="auto"/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467E8D">
                          <w:rPr>
                            <w:sz w:val="20"/>
                            <w:szCs w:val="20"/>
                            <w:lang w:val="en-US"/>
                          </w:rPr>
                          <w:t>Yes</w:t>
                        </w:r>
                      </w:p>
                    </w:txbxContent>
                  </v:textbox>
                </v:shape>
                <v:shape id="Text Box 2" o:spid="_x0000_s1042" type="#_x0000_t202" style="position:absolute;left:14677;top:2297;width:3734;height:2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">
                  <v:textbox>
                    <w:txbxContent>
                      <w:p w14:paraId="6E86C6C4" w14:textId="79CAA058" w:rsidR="00467E8D" w:rsidRPr="00467E8D" w:rsidRDefault="00467E8D" w:rsidP="00467E8D">
                        <w:pPr>
                          <w:spacing w:line="240" w:lineRule="auto"/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No</w:t>
                        </w:r>
                      </w:p>
                    </w:txbxContent>
                  </v:textbox>
                </v:shape>
                <v:shape id="Straight Arrow Connector 33" o:spid="_x0000_s1043" type="#_x0000_t32" style="position:absolute;left:13885;width:458;height:70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">
                  <v:stroke endarrow="block"/>
                </v:shape>
              </v:group>
            </w:pict>
          </mc:Fallback>
        </mc:AlternateContent>
      </w:r>
    </w:p>
    <w:p w14:paraId="71A33A5C" w14:textId="64BF062C" w:rsidR="00941F5F" w:rsidRPr="00306FF8" w:rsidRDefault="00941F5F" w:rsidP="00941F5F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1E02D1E3" w14:textId="5FAFD5D0" w:rsidR="00941F5F" w:rsidRPr="00306FF8" w:rsidRDefault="005038BB" w:rsidP="00941F5F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03AE1B" wp14:editId="44BA03EF">
                <wp:simplePos x="0" y="0"/>
                <wp:positionH relativeFrom="column">
                  <wp:posOffset>7280517</wp:posOffset>
                </wp:positionH>
                <wp:positionV relativeFrom="paragraph">
                  <wp:posOffset>299085</wp:posOffset>
                </wp:positionV>
                <wp:extent cx="1279525" cy="374650"/>
                <wp:effectExtent l="0" t="0" r="15875" b="25400"/>
                <wp:wrapNone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9525" cy="374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9FC05F" w14:textId="591FB6EB" w:rsidR="00174E9A" w:rsidRPr="00FA330A" w:rsidRDefault="00174E9A" w:rsidP="00174E9A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 xml:space="preserve">Early Surgery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203AE1B" id="Rectangle 51" o:spid="_x0000_s1044" style="position:absolute;left:0;text-align:left;margin-left:573.25pt;margin-top:23.55pt;width:100.75pt;height:29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">
                <v:textbox inset=",7.2pt,,7.2pt">
                  <w:txbxContent>
                    <w:p w14:paraId="589FC05F" w14:textId="591FB6EB" w:rsidR="00174E9A" w:rsidRPr="00FA330A" w:rsidRDefault="00174E9A" w:rsidP="00174E9A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lang w:val="en-US"/>
                        </w:rPr>
                        <w:t>Early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 xml:space="preserve"> Surgery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362A652" wp14:editId="77AA6FB1">
                <wp:simplePos x="0" y="0"/>
                <wp:positionH relativeFrom="column">
                  <wp:posOffset>3630706</wp:posOffset>
                </wp:positionH>
                <wp:positionV relativeFrom="paragraph">
                  <wp:posOffset>287655</wp:posOffset>
                </wp:positionV>
                <wp:extent cx="1279525" cy="374650"/>
                <wp:effectExtent l="0" t="0" r="15875" b="25400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9525" cy="374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D3C822" w14:textId="77777777" w:rsidR="006E0E63" w:rsidRPr="00FA330A" w:rsidRDefault="006E0E63" w:rsidP="006E0E63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 xml:space="preserve">Early Surgery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362A652" id="Rectangle 53" o:spid="_x0000_s1045" style="position:absolute;left:0;text-align:left;margin-left:285.9pt;margin-top:22.65pt;width:100.75pt;height:29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">
                <v:textbox inset=",7.2pt,,7.2pt">
                  <w:txbxContent>
                    <w:p w14:paraId="22D3C822" w14:textId="77777777" w:rsidR="006E0E63" w:rsidRPr="00FA330A" w:rsidRDefault="006E0E63" w:rsidP="006E0E63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lang w:val="en-US"/>
                        </w:rPr>
                        <w:t xml:space="preserve">Early Surgery </w:t>
                      </w:r>
                    </w:p>
                  </w:txbxContent>
                </v:textbox>
              </v:rect>
            </w:pict>
          </mc:Fallback>
        </mc:AlternateContent>
      </w:r>
      <w:r w:rsidR="006E0E6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3998E99" wp14:editId="0E61D3B5">
                <wp:simplePos x="0" y="0"/>
                <wp:positionH relativeFrom="column">
                  <wp:posOffset>5479415</wp:posOffset>
                </wp:positionH>
                <wp:positionV relativeFrom="paragraph">
                  <wp:posOffset>277924</wp:posOffset>
                </wp:positionV>
                <wp:extent cx="1279525" cy="782955"/>
                <wp:effectExtent l="0" t="0" r="15875" b="17145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9525" cy="782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33F375" w14:textId="598B25FC" w:rsidR="00174E9A" w:rsidRPr="00174E9A" w:rsidRDefault="00174E9A" w:rsidP="000C708F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74E9A">
                              <w:rPr>
                                <w:rFonts w:ascii="Calibri" w:hAnsi="Calibri"/>
                                <w:sz w:val="16"/>
                                <w:szCs w:val="16"/>
                                <w:lang w:val="en-US"/>
                              </w:rPr>
                              <w:t xml:space="preserve">Serial </w:t>
                            </w:r>
                            <w:r w:rsidR="006E0E63">
                              <w:rPr>
                                <w:rFonts w:ascii="Calibri" w:hAnsi="Calibri"/>
                                <w:sz w:val="16"/>
                                <w:szCs w:val="16"/>
                                <w:lang w:val="en-US"/>
                              </w:rPr>
                              <w:t xml:space="preserve">clinical </w:t>
                            </w:r>
                            <w:r w:rsidRPr="00174E9A">
                              <w:rPr>
                                <w:rFonts w:ascii="Calibri" w:hAnsi="Calibri"/>
                                <w:sz w:val="16"/>
                                <w:szCs w:val="16"/>
                                <w:lang w:val="en-US"/>
                              </w:rPr>
                              <w:t>examination and repea</w:t>
                            </w:r>
                            <w:r w:rsidR="006E0E63">
                              <w:rPr>
                                <w:rFonts w:ascii="Calibri" w:hAnsi="Calibri"/>
                                <w:sz w:val="16"/>
                                <w:szCs w:val="16"/>
                                <w:lang w:val="en-US"/>
                              </w:rPr>
                              <w:t>t TTE</w:t>
                            </w:r>
                          </w:p>
                          <w:p w14:paraId="12AE4DF6" w14:textId="4991F164" w:rsidR="000C708F" w:rsidRPr="00174E9A" w:rsidRDefault="00174E9A" w:rsidP="000C708F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74E9A">
                              <w:rPr>
                                <w:rFonts w:ascii="Calibri" w:hAnsi="Calibri"/>
                                <w:sz w:val="16"/>
                                <w:szCs w:val="16"/>
                                <w:lang w:val="en-US"/>
                              </w:rPr>
                              <w:t xml:space="preserve">Consider surgery once </w:t>
                            </w:r>
                            <w:r w:rsidR="006E0E63" w:rsidRPr="00174E9A">
                              <w:rPr>
                                <w:rFonts w:ascii="Calibri" w:hAnsi="Calibri"/>
                                <w:sz w:val="16"/>
                                <w:szCs w:val="16"/>
                                <w:lang w:val="en-US"/>
                              </w:rPr>
                              <w:t>recovered from</w:t>
                            </w:r>
                            <w:r w:rsidR="006E0E63">
                              <w:rPr>
                                <w:rFonts w:ascii="Calibri" w:hAnsi="Calibri"/>
                                <w:sz w:val="16"/>
                                <w:szCs w:val="16"/>
                                <w:lang w:val="en-US"/>
                              </w:rPr>
                              <w:t xml:space="preserve"> injuri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3998E99" id="Rectangle 24" o:spid="_x0000_s1046" style="position:absolute;left:0;text-align:left;margin-left:431.45pt;margin-top:21.9pt;width:100.75pt;height:61.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">
                <v:textbox inset=",7.2pt,,7.2pt">
                  <w:txbxContent>
                    <w:p w14:paraId="2133F375" w14:textId="598B25FC" w:rsidR="00174E9A" w:rsidRPr="00174E9A" w:rsidRDefault="00174E9A" w:rsidP="000C708F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sz w:val="16"/>
                          <w:szCs w:val="16"/>
                          <w:lang w:val="en-US"/>
                        </w:rPr>
                      </w:pPr>
                      <w:r w:rsidRPr="00174E9A">
                        <w:rPr>
                          <w:rFonts w:ascii="Calibri" w:hAnsi="Calibri"/>
                          <w:sz w:val="16"/>
                          <w:szCs w:val="16"/>
                          <w:lang w:val="en-US"/>
                        </w:rPr>
                        <w:t xml:space="preserve">Serial </w:t>
                      </w:r>
                      <w:r w:rsidR="006E0E63">
                        <w:rPr>
                          <w:rFonts w:ascii="Calibri" w:hAnsi="Calibri"/>
                          <w:sz w:val="16"/>
                          <w:szCs w:val="16"/>
                          <w:lang w:val="en-US"/>
                        </w:rPr>
                        <w:t xml:space="preserve">clinical </w:t>
                      </w:r>
                      <w:r w:rsidRPr="00174E9A">
                        <w:rPr>
                          <w:rFonts w:ascii="Calibri" w:hAnsi="Calibri"/>
                          <w:sz w:val="16"/>
                          <w:szCs w:val="16"/>
                          <w:lang w:val="en-US"/>
                        </w:rPr>
                        <w:t>examination and repea</w:t>
                      </w:r>
                      <w:r w:rsidR="006E0E63">
                        <w:rPr>
                          <w:rFonts w:ascii="Calibri" w:hAnsi="Calibri"/>
                          <w:sz w:val="16"/>
                          <w:szCs w:val="16"/>
                          <w:lang w:val="en-US"/>
                        </w:rPr>
                        <w:t>t TTE</w:t>
                      </w:r>
                    </w:p>
                    <w:p w14:paraId="12AE4DF6" w14:textId="4991F164" w:rsidR="000C708F" w:rsidRPr="00174E9A" w:rsidRDefault="00174E9A" w:rsidP="000C708F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sz w:val="16"/>
                          <w:szCs w:val="16"/>
                          <w:lang w:val="en-US"/>
                        </w:rPr>
                      </w:pPr>
                      <w:r w:rsidRPr="00174E9A">
                        <w:rPr>
                          <w:rFonts w:ascii="Calibri" w:hAnsi="Calibri"/>
                          <w:sz w:val="16"/>
                          <w:szCs w:val="16"/>
                          <w:lang w:val="en-US"/>
                        </w:rPr>
                        <w:t xml:space="preserve">Consider surgery once </w:t>
                      </w:r>
                      <w:r w:rsidR="006E0E63" w:rsidRPr="00174E9A">
                        <w:rPr>
                          <w:rFonts w:ascii="Calibri" w:hAnsi="Calibri"/>
                          <w:sz w:val="16"/>
                          <w:szCs w:val="16"/>
                          <w:lang w:val="en-US"/>
                        </w:rPr>
                        <w:t>recovered from</w:t>
                      </w:r>
                      <w:r w:rsidR="006E0E63">
                        <w:rPr>
                          <w:rFonts w:ascii="Calibri" w:hAnsi="Calibri"/>
                          <w:sz w:val="16"/>
                          <w:szCs w:val="16"/>
                          <w:lang w:val="en-US"/>
                        </w:rPr>
                        <w:t xml:space="preserve"> injuries</w:t>
                      </w:r>
                    </w:p>
                  </w:txbxContent>
                </v:textbox>
              </v:rect>
            </w:pict>
          </mc:Fallback>
        </mc:AlternateContent>
      </w:r>
    </w:p>
    <w:p w14:paraId="6D3AABAF" w14:textId="7D178574" w:rsidR="00941F5F" w:rsidRPr="00306FF8" w:rsidRDefault="00941F5F" w:rsidP="00941F5F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7ED93794" w14:textId="6681A990" w:rsidR="00941F5F" w:rsidRPr="00306FF8" w:rsidRDefault="00941F5F" w:rsidP="00941F5F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6E363541" w14:textId="79E3C8A7" w:rsidR="00941F5F" w:rsidRPr="00306FF8" w:rsidRDefault="00941F5F" w:rsidP="00941F5F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68C0859B" w14:textId="46262399" w:rsidR="00941F5F" w:rsidRPr="00300E2A" w:rsidRDefault="006E0E63" w:rsidP="00941F5F">
      <w:pPr>
        <w:spacing w:line="360" w:lineRule="auto"/>
        <w:jc w:val="both"/>
        <w:rPr>
          <w:bCs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Figure 1</w:t>
      </w:r>
      <w:r w:rsidR="00300E2A">
        <w:rPr>
          <w:b/>
          <w:sz w:val="24"/>
          <w:szCs w:val="24"/>
          <w:lang w:val="en-US"/>
        </w:rPr>
        <w:t xml:space="preserve">: </w:t>
      </w:r>
      <w:r w:rsidR="00300E2A">
        <w:rPr>
          <w:bCs/>
          <w:sz w:val="24"/>
          <w:szCs w:val="24"/>
          <w:lang w:val="en-US"/>
        </w:rPr>
        <w:t xml:space="preserve">Clinical practice </w:t>
      </w:r>
      <w:r w:rsidR="00273A86">
        <w:rPr>
          <w:bCs/>
          <w:sz w:val="24"/>
          <w:szCs w:val="24"/>
          <w:lang w:val="en-US"/>
        </w:rPr>
        <w:t>recommendation</w:t>
      </w:r>
      <w:r w:rsidR="00300E2A">
        <w:rPr>
          <w:bCs/>
          <w:sz w:val="24"/>
          <w:szCs w:val="24"/>
          <w:lang w:val="en-US"/>
        </w:rPr>
        <w:t xml:space="preserve"> for traumatic tricuspid regurgitation. </w:t>
      </w:r>
    </w:p>
    <w:p w14:paraId="3CD27376" w14:textId="77777777" w:rsidR="00941F5F" w:rsidRPr="00306FF8" w:rsidRDefault="00941F5F" w:rsidP="00941F5F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31903291" w14:textId="2121C1A7" w:rsidR="004C2B07" w:rsidRDefault="004C2B07"/>
    <w:sectPr w:rsidR="004C2B07" w:rsidSect="00941F5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33"/>
  </w:docVars>
  <w:rsids>
    <w:rsidRoot w:val="00941F5F"/>
    <w:rsid w:val="000C708F"/>
    <w:rsid w:val="00174E9A"/>
    <w:rsid w:val="00273A86"/>
    <w:rsid w:val="00300E2A"/>
    <w:rsid w:val="00351B8F"/>
    <w:rsid w:val="00467E8D"/>
    <w:rsid w:val="004C2B07"/>
    <w:rsid w:val="005038BB"/>
    <w:rsid w:val="00516B98"/>
    <w:rsid w:val="006E0E63"/>
    <w:rsid w:val="007175DB"/>
    <w:rsid w:val="00941F5F"/>
    <w:rsid w:val="00A12911"/>
    <w:rsid w:val="00D97008"/>
    <w:rsid w:val="00E727C3"/>
    <w:rsid w:val="00FA3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EE2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F5F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1F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41F5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941F5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F5F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1F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41F5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941F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1</Pages>
  <Words>10</Words>
  <Characters>86</Characters>
  <Application>Microsoft Office Word</Application>
  <DocSecurity>0</DocSecurity>
  <Lines>1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</dc:creator>
  <cp:keywords/>
  <dc:description/>
  <cp:lastModifiedBy>ABADON</cp:lastModifiedBy>
  <cp:revision>5</cp:revision>
  <dcterms:created xsi:type="dcterms:W3CDTF">2021-12-11T20:37:00Z</dcterms:created>
  <dcterms:modified xsi:type="dcterms:W3CDTF">2021-12-23T12:19:00Z</dcterms:modified>
</cp:coreProperties>
</file>